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41F3" w:rsidRDefault="005341F3" w:rsidP="001A11E5">
      <w:pPr>
        <w:jc w:val="center"/>
        <w:rPr>
          <w:b/>
          <w:i/>
          <w:sz w:val="32"/>
          <w:szCs w:val="32"/>
        </w:rPr>
      </w:pPr>
    </w:p>
    <w:p w:rsidR="0039214E" w:rsidRDefault="0039214E">
      <w:pPr>
        <w:rPr>
          <w:rFonts w:eastAsia="Times New Roman"/>
          <w:sz w:val="24"/>
          <w:szCs w:val="24"/>
        </w:rPr>
      </w:pPr>
    </w:p>
    <w:tbl>
      <w:tblPr>
        <w:tblStyle w:val="TableGrid"/>
        <w:tblW w:w="9498" w:type="dxa"/>
        <w:jc w:val="center"/>
        <w:tblLook w:val="04A0"/>
      </w:tblPr>
      <w:tblGrid>
        <w:gridCol w:w="2372"/>
        <w:gridCol w:w="2732"/>
        <w:gridCol w:w="2835"/>
        <w:gridCol w:w="1559"/>
      </w:tblGrid>
      <w:tr w:rsidR="004A2633" w:rsidRPr="00333BE0" w:rsidTr="000300DA">
        <w:trPr>
          <w:trHeight w:hRule="exact" w:val="284"/>
          <w:jc w:val="center"/>
        </w:trPr>
        <w:tc>
          <w:tcPr>
            <w:tcW w:w="2372" w:type="dxa"/>
          </w:tcPr>
          <w:p w:rsidR="004A2633" w:rsidRPr="00333BE0" w:rsidRDefault="004A2633" w:rsidP="000300DA">
            <w:pPr>
              <w:spacing w:line="480" w:lineRule="auto"/>
              <w:rPr>
                <w:b/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br w:type="page"/>
            </w:r>
            <w:r w:rsidRPr="00333BE0">
              <w:rPr>
                <w:b/>
                <w:sz w:val="24"/>
                <w:szCs w:val="24"/>
              </w:rPr>
              <w:t xml:space="preserve">Variable </w:t>
            </w:r>
            <w:r w:rsidRPr="00333BE0"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32" w:type="dxa"/>
          </w:tcPr>
          <w:p w:rsidR="004A2633" w:rsidRPr="00333BE0" w:rsidRDefault="004A2633" w:rsidP="000300DA">
            <w:pPr>
              <w:spacing w:line="480" w:lineRule="auto"/>
              <w:rPr>
                <w:b/>
                <w:sz w:val="24"/>
                <w:szCs w:val="24"/>
              </w:rPr>
            </w:pPr>
            <w:r w:rsidRPr="00333BE0">
              <w:rPr>
                <w:b/>
                <w:sz w:val="24"/>
                <w:szCs w:val="24"/>
              </w:rPr>
              <w:t>Control</w:t>
            </w:r>
          </w:p>
        </w:tc>
        <w:tc>
          <w:tcPr>
            <w:tcW w:w="2835" w:type="dxa"/>
          </w:tcPr>
          <w:p w:rsidR="004A2633" w:rsidRPr="00333BE0" w:rsidRDefault="004A2633" w:rsidP="000300DA">
            <w:pPr>
              <w:spacing w:line="480" w:lineRule="auto"/>
              <w:rPr>
                <w:b/>
                <w:sz w:val="24"/>
                <w:szCs w:val="24"/>
              </w:rPr>
            </w:pPr>
            <w:r w:rsidRPr="00333BE0">
              <w:rPr>
                <w:b/>
                <w:sz w:val="24"/>
                <w:szCs w:val="24"/>
              </w:rPr>
              <w:t>TB</w:t>
            </w:r>
          </w:p>
        </w:tc>
        <w:tc>
          <w:tcPr>
            <w:tcW w:w="1559" w:type="dxa"/>
          </w:tcPr>
          <w:p w:rsidR="004A2633" w:rsidRPr="00333BE0" w:rsidRDefault="004A2633" w:rsidP="000300DA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333BE0">
              <w:rPr>
                <w:b/>
                <w:i/>
                <w:sz w:val="24"/>
                <w:szCs w:val="24"/>
              </w:rPr>
              <w:t>P</w:t>
            </w:r>
            <w:r w:rsidRPr="00333BE0">
              <w:rPr>
                <w:b/>
                <w:sz w:val="24"/>
                <w:szCs w:val="24"/>
              </w:rPr>
              <w:t xml:space="preserve"> value </w:t>
            </w:r>
            <w:r w:rsidRPr="00333BE0">
              <w:rPr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4A2633" w:rsidRPr="00333BE0" w:rsidTr="000300DA">
        <w:trPr>
          <w:trHeight w:hRule="exact" w:val="284"/>
          <w:jc w:val="center"/>
        </w:trPr>
        <w:tc>
          <w:tcPr>
            <w:tcW w:w="2372" w:type="dxa"/>
          </w:tcPr>
          <w:p w:rsidR="004A2633" w:rsidRPr="00333BE0" w:rsidRDefault="004A2633" w:rsidP="000300DA">
            <w:pPr>
              <w:spacing w:line="480" w:lineRule="auto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Number</w:t>
            </w:r>
          </w:p>
        </w:tc>
        <w:tc>
          <w:tcPr>
            <w:tcW w:w="2732" w:type="dxa"/>
          </w:tcPr>
          <w:p w:rsidR="004A2633" w:rsidRPr="00333BE0" w:rsidRDefault="004A2633" w:rsidP="000300DA">
            <w:pPr>
              <w:spacing w:line="480" w:lineRule="auto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57</w:t>
            </w:r>
          </w:p>
        </w:tc>
        <w:tc>
          <w:tcPr>
            <w:tcW w:w="2835" w:type="dxa"/>
          </w:tcPr>
          <w:p w:rsidR="004A2633" w:rsidRPr="00333BE0" w:rsidRDefault="004A2633" w:rsidP="000300DA">
            <w:pPr>
              <w:spacing w:line="480" w:lineRule="auto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51</w:t>
            </w:r>
          </w:p>
        </w:tc>
        <w:tc>
          <w:tcPr>
            <w:tcW w:w="1559" w:type="dxa"/>
          </w:tcPr>
          <w:p w:rsidR="004A2633" w:rsidRPr="00333BE0" w:rsidRDefault="004A2633" w:rsidP="000300DA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4A2633" w:rsidRPr="00333BE0" w:rsidTr="000300DA">
        <w:trPr>
          <w:trHeight w:hRule="exact" w:val="284"/>
          <w:jc w:val="center"/>
        </w:trPr>
        <w:tc>
          <w:tcPr>
            <w:tcW w:w="2372" w:type="dxa"/>
          </w:tcPr>
          <w:p w:rsidR="004A2633" w:rsidRPr="00333BE0" w:rsidRDefault="004A2633" w:rsidP="000300DA">
            <w:pPr>
              <w:spacing w:line="480" w:lineRule="auto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Sex (M:F) n</w:t>
            </w:r>
          </w:p>
        </w:tc>
        <w:tc>
          <w:tcPr>
            <w:tcW w:w="2732" w:type="dxa"/>
          </w:tcPr>
          <w:p w:rsidR="004A2633" w:rsidRPr="00333BE0" w:rsidRDefault="004A2633" w:rsidP="000300DA">
            <w:pPr>
              <w:spacing w:line="480" w:lineRule="auto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11 : 46</w:t>
            </w:r>
          </w:p>
        </w:tc>
        <w:tc>
          <w:tcPr>
            <w:tcW w:w="2835" w:type="dxa"/>
          </w:tcPr>
          <w:p w:rsidR="004A2633" w:rsidRPr="00333BE0" w:rsidRDefault="004A2633" w:rsidP="000300DA">
            <w:pPr>
              <w:spacing w:line="480" w:lineRule="auto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32 : 19</w:t>
            </w:r>
          </w:p>
        </w:tc>
        <w:tc>
          <w:tcPr>
            <w:tcW w:w="1559" w:type="dxa"/>
          </w:tcPr>
          <w:p w:rsidR="004A2633" w:rsidRPr="00333BE0" w:rsidRDefault="004A2633" w:rsidP="000300D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&lt;0.0001</w:t>
            </w:r>
          </w:p>
        </w:tc>
      </w:tr>
      <w:tr w:rsidR="004A2633" w:rsidRPr="00333BE0" w:rsidTr="000300DA">
        <w:trPr>
          <w:trHeight w:hRule="exact" w:val="284"/>
          <w:jc w:val="center"/>
        </w:trPr>
        <w:tc>
          <w:tcPr>
            <w:tcW w:w="2372" w:type="dxa"/>
          </w:tcPr>
          <w:p w:rsidR="004A2633" w:rsidRPr="00333BE0" w:rsidRDefault="004A2633" w:rsidP="000300DA">
            <w:pPr>
              <w:spacing w:line="480" w:lineRule="auto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Age (years)</w:t>
            </w:r>
          </w:p>
        </w:tc>
        <w:tc>
          <w:tcPr>
            <w:tcW w:w="2732" w:type="dxa"/>
          </w:tcPr>
          <w:p w:rsidR="004A2633" w:rsidRPr="00333BE0" w:rsidRDefault="004A2633" w:rsidP="000300DA">
            <w:pPr>
              <w:spacing w:line="480" w:lineRule="auto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28 (18-62)</w:t>
            </w:r>
          </w:p>
        </w:tc>
        <w:tc>
          <w:tcPr>
            <w:tcW w:w="2835" w:type="dxa"/>
          </w:tcPr>
          <w:p w:rsidR="004A2633" w:rsidRPr="00333BE0" w:rsidRDefault="004A2633" w:rsidP="000300DA">
            <w:pPr>
              <w:spacing w:line="480" w:lineRule="auto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25 (18-72)</w:t>
            </w:r>
          </w:p>
        </w:tc>
        <w:tc>
          <w:tcPr>
            <w:tcW w:w="1559" w:type="dxa"/>
          </w:tcPr>
          <w:p w:rsidR="004A2633" w:rsidRPr="00333BE0" w:rsidRDefault="004A2633" w:rsidP="000300D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0.1571</w:t>
            </w:r>
          </w:p>
        </w:tc>
      </w:tr>
      <w:tr w:rsidR="004A2633" w:rsidRPr="00333BE0" w:rsidTr="000300DA">
        <w:trPr>
          <w:trHeight w:hRule="exact" w:val="284"/>
          <w:jc w:val="center"/>
        </w:trPr>
        <w:tc>
          <w:tcPr>
            <w:tcW w:w="2372" w:type="dxa"/>
          </w:tcPr>
          <w:p w:rsidR="004A2633" w:rsidRPr="00333BE0" w:rsidRDefault="004A2633" w:rsidP="000300DA">
            <w:pPr>
              <w:spacing w:line="480" w:lineRule="auto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BMI</w:t>
            </w:r>
          </w:p>
        </w:tc>
        <w:tc>
          <w:tcPr>
            <w:tcW w:w="2732" w:type="dxa"/>
          </w:tcPr>
          <w:p w:rsidR="004A2633" w:rsidRPr="00333BE0" w:rsidRDefault="004A2633" w:rsidP="000300DA">
            <w:pPr>
              <w:spacing w:line="480" w:lineRule="auto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25.1 (18.5-37.5)</w:t>
            </w:r>
          </w:p>
        </w:tc>
        <w:tc>
          <w:tcPr>
            <w:tcW w:w="2835" w:type="dxa"/>
          </w:tcPr>
          <w:p w:rsidR="004A2633" w:rsidRPr="00333BE0" w:rsidRDefault="004A2633" w:rsidP="000300DA">
            <w:pPr>
              <w:spacing w:line="480" w:lineRule="auto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20.9 (11.8-27.9)</w:t>
            </w:r>
          </w:p>
        </w:tc>
        <w:tc>
          <w:tcPr>
            <w:tcW w:w="1559" w:type="dxa"/>
          </w:tcPr>
          <w:p w:rsidR="004A2633" w:rsidRPr="00333BE0" w:rsidRDefault="004A2633" w:rsidP="000300D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&lt;0.0001</w:t>
            </w:r>
          </w:p>
        </w:tc>
      </w:tr>
      <w:tr w:rsidR="004A2633" w:rsidRPr="00333BE0" w:rsidTr="000300DA">
        <w:trPr>
          <w:trHeight w:hRule="exact" w:val="284"/>
          <w:jc w:val="center"/>
        </w:trPr>
        <w:tc>
          <w:tcPr>
            <w:tcW w:w="2372" w:type="dxa"/>
          </w:tcPr>
          <w:p w:rsidR="004A2633" w:rsidRPr="00333BE0" w:rsidRDefault="004A2633" w:rsidP="000300DA">
            <w:pPr>
              <w:spacing w:line="480" w:lineRule="auto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Pulse    (per min)</w:t>
            </w:r>
          </w:p>
        </w:tc>
        <w:tc>
          <w:tcPr>
            <w:tcW w:w="2732" w:type="dxa"/>
          </w:tcPr>
          <w:p w:rsidR="004A2633" w:rsidRPr="00333BE0" w:rsidRDefault="004A2633" w:rsidP="000300DA">
            <w:pPr>
              <w:spacing w:line="480" w:lineRule="auto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76 (61-104)</w:t>
            </w:r>
          </w:p>
        </w:tc>
        <w:tc>
          <w:tcPr>
            <w:tcW w:w="2835" w:type="dxa"/>
          </w:tcPr>
          <w:p w:rsidR="004A2633" w:rsidRPr="00333BE0" w:rsidRDefault="004A2633" w:rsidP="000300DA">
            <w:pPr>
              <w:spacing w:line="480" w:lineRule="auto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96 (64-139)</w:t>
            </w:r>
          </w:p>
        </w:tc>
        <w:tc>
          <w:tcPr>
            <w:tcW w:w="1559" w:type="dxa"/>
          </w:tcPr>
          <w:p w:rsidR="004A2633" w:rsidRPr="00333BE0" w:rsidRDefault="004A2633" w:rsidP="000300D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33BE0">
              <w:rPr>
                <w:sz w:val="24"/>
                <w:szCs w:val="24"/>
              </w:rPr>
              <w:t>&lt;0.0001</w:t>
            </w:r>
          </w:p>
        </w:tc>
      </w:tr>
    </w:tbl>
    <w:p w:rsidR="004A2633" w:rsidRPr="00333BE0" w:rsidRDefault="004A2633" w:rsidP="004A2633">
      <w:pPr>
        <w:rPr>
          <w:sz w:val="24"/>
          <w:szCs w:val="24"/>
        </w:rPr>
      </w:pPr>
      <w:r w:rsidRPr="00333BE0">
        <w:rPr>
          <w:sz w:val="24"/>
          <w:szCs w:val="24"/>
        </w:rPr>
        <w:t xml:space="preserve">a. Values are </w:t>
      </w:r>
      <w:proofErr w:type="gramStart"/>
      <w:r w:rsidRPr="00333BE0">
        <w:rPr>
          <w:sz w:val="24"/>
          <w:szCs w:val="24"/>
        </w:rPr>
        <w:t>median</w:t>
      </w:r>
      <w:proofErr w:type="gramEnd"/>
      <w:r w:rsidRPr="00333BE0">
        <w:rPr>
          <w:sz w:val="24"/>
          <w:szCs w:val="24"/>
        </w:rPr>
        <w:t xml:space="preserve"> (Interquartile range)</w:t>
      </w:r>
    </w:p>
    <w:p w:rsidR="004A2633" w:rsidRDefault="004A2633" w:rsidP="004A2633">
      <w:pPr>
        <w:rPr>
          <w:sz w:val="24"/>
          <w:szCs w:val="24"/>
        </w:rPr>
      </w:pPr>
      <w:r w:rsidRPr="00333BE0">
        <w:rPr>
          <w:sz w:val="24"/>
          <w:szCs w:val="24"/>
        </w:rPr>
        <w:t>b. Comparison of continuous variables using Mann-Whitney U and categorical variables using Fisher’s exact.</w:t>
      </w:r>
    </w:p>
    <w:p w:rsidR="004A2633" w:rsidRDefault="004A2633" w:rsidP="004A2633">
      <w:pPr>
        <w:rPr>
          <w:sz w:val="24"/>
          <w:szCs w:val="24"/>
        </w:rPr>
      </w:pPr>
    </w:p>
    <w:p w:rsidR="004A2633" w:rsidRPr="00333BE0" w:rsidRDefault="004A2633" w:rsidP="004A2633">
      <w:pPr>
        <w:rPr>
          <w:sz w:val="24"/>
          <w:szCs w:val="24"/>
        </w:rPr>
      </w:pPr>
      <w:r w:rsidRPr="004A2633">
        <w:rPr>
          <w:b/>
          <w:bCs/>
          <w:sz w:val="24"/>
        </w:rPr>
        <w:t xml:space="preserve">Table </w:t>
      </w:r>
      <w:r w:rsidR="00567C13">
        <w:rPr>
          <w:b/>
          <w:bCs/>
          <w:sz w:val="24"/>
        </w:rPr>
        <w:t>S</w:t>
      </w:r>
      <w:r w:rsidRPr="004A2633">
        <w:rPr>
          <w:b/>
          <w:bCs/>
          <w:sz w:val="24"/>
        </w:rPr>
        <w:t>1</w:t>
      </w:r>
      <w:r w:rsidR="00567C13">
        <w:rPr>
          <w:b/>
          <w:bCs/>
          <w:sz w:val="24"/>
        </w:rPr>
        <w:t>.</w:t>
      </w:r>
      <w:r w:rsidRPr="00333BE0">
        <w:rPr>
          <w:sz w:val="24"/>
        </w:rPr>
        <w:t xml:space="preserve"> </w:t>
      </w:r>
      <w:proofErr w:type="gramStart"/>
      <w:r w:rsidRPr="004A2633">
        <w:rPr>
          <w:bCs/>
          <w:sz w:val="24"/>
        </w:rPr>
        <w:t>Demographic data of healthy controls and TB patients.</w:t>
      </w:r>
      <w:proofErr w:type="gramEnd"/>
    </w:p>
    <w:sectPr w:rsidR="004A2633" w:rsidRPr="00333BE0" w:rsidSect="007B47E5">
      <w:footerReference w:type="default" r:id="rId8"/>
      <w:footerReference w:type="first" r:id="rId9"/>
      <w:pgSz w:w="12240" w:h="15840"/>
      <w:pgMar w:top="1440" w:right="1440" w:bottom="1440" w:left="1440" w:header="432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0A67" w:rsidRDefault="00920A67" w:rsidP="004A10BE">
      <w:r>
        <w:separator/>
      </w:r>
    </w:p>
  </w:endnote>
  <w:endnote w:type="continuationSeparator" w:id="0">
    <w:p w:rsidR="00920A67" w:rsidRDefault="00920A67" w:rsidP="004A10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0878320"/>
      <w:docPartObj>
        <w:docPartGallery w:val="Page Numbers (Bottom of Page)"/>
        <w:docPartUnique/>
      </w:docPartObj>
    </w:sdtPr>
    <w:sdtContent>
      <w:p w:rsidR="007B47E5" w:rsidRDefault="00BF518F">
        <w:pPr>
          <w:pStyle w:val="Footer"/>
          <w:jc w:val="right"/>
        </w:pPr>
        <w:r>
          <w:fldChar w:fldCharType="begin"/>
        </w:r>
        <w:r w:rsidR="004A2633">
          <w:instrText xml:space="preserve"> PAGE   \* MERGEFORMAT </w:instrText>
        </w:r>
        <w:r>
          <w:fldChar w:fldCharType="separate"/>
        </w:r>
        <w:r w:rsidR="000F010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B47E5" w:rsidRDefault="007B47E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16842"/>
      <w:docPartObj>
        <w:docPartGallery w:val="Page Numbers (Bottom of Page)"/>
        <w:docPartUnique/>
      </w:docPartObj>
    </w:sdtPr>
    <w:sdtContent>
      <w:p w:rsidR="007B47E5" w:rsidRDefault="007B47E5">
        <w:pPr>
          <w:pStyle w:val="Footer"/>
          <w:jc w:val="right"/>
        </w:pPr>
        <w:r>
          <w:t>1</w:t>
        </w:r>
      </w:p>
    </w:sdtContent>
  </w:sdt>
  <w:p w:rsidR="007B47E5" w:rsidRDefault="007B47E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0A67" w:rsidRDefault="00920A67" w:rsidP="004A10BE">
      <w:r>
        <w:separator/>
      </w:r>
    </w:p>
  </w:footnote>
  <w:footnote w:type="continuationSeparator" w:id="0">
    <w:p w:rsidR="00920A67" w:rsidRDefault="00920A67" w:rsidP="004A10B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1954D44"/>
    <w:multiLevelType w:val="hybridMultilevel"/>
    <w:tmpl w:val="378C6CF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766F65"/>
    <w:multiLevelType w:val="hybridMultilevel"/>
    <w:tmpl w:val="378C6CF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704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mer J Resp Crit Care Med 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29rev9lfzvfeet92mp0veqwe2sspzszt2t&quot;&gt;My EndNote Library&lt;record-ids&gt;&lt;item&gt;146&lt;/item&gt;&lt;item&gt;155&lt;/item&gt;&lt;item&gt;164&lt;/item&gt;&lt;item&gt;333&lt;/item&gt;&lt;item&gt;379&lt;/item&gt;&lt;item&gt;392&lt;/item&gt;&lt;item&gt;402&lt;/item&gt;&lt;item&gt;611&lt;/item&gt;&lt;item&gt;1839&lt;/item&gt;&lt;item&gt;2577&lt;/item&gt;&lt;item&gt;3659&lt;/item&gt;&lt;item&gt;3726&lt;/item&gt;&lt;item&gt;4139&lt;/item&gt;&lt;item&gt;4405&lt;/item&gt;&lt;item&gt;4406&lt;/item&gt;&lt;item&gt;4624&lt;/item&gt;&lt;item&gt;4691&lt;/item&gt;&lt;item&gt;4921&lt;/item&gt;&lt;item&gt;5030&lt;/item&gt;&lt;item&gt;5152&lt;/item&gt;&lt;item&gt;5236&lt;/item&gt;&lt;item&gt;5250&lt;/item&gt;&lt;item&gt;5637&lt;/item&gt;&lt;item&gt;5638&lt;/item&gt;&lt;item&gt;5639&lt;/item&gt;&lt;item&gt;5641&lt;/item&gt;&lt;item&gt;5652&lt;/item&gt;&lt;item&gt;5770&lt;/item&gt;&lt;item&gt;5799&lt;/item&gt;&lt;item&gt;6033&lt;/item&gt;&lt;item&gt;6150&lt;/item&gt;&lt;item&gt;6249&lt;/item&gt;&lt;item&gt;6271&lt;/item&gt;&lt;item&gt;6278&lt;/item&gt;&lt;item&gt;6294&lt;/item&gt;&lt;item&gt;6298&lt;/item&gt;&lt;item&gt;6303&lt;/item&gt;&lt;item&gt;6304&lt;/item&gt;&lt;item&gt;6307&lt;/item&gt;&lt;item&gt;6308&lt;/item&gt;&lt;item&gt;6316&lt;/item&gt;&lt;item&gt;6374&lt;/item&gt;&lt;item&gt;6376&lt;/item&gt;&lt;item&gt;6382&lt;/item&gt;&lt;item&gt;6391&lt;/item&gt;&lt;item&gt;6392&lt;/item&gt;&lt;item&gt;6415&lt;/item&gt;&lt;item&gt;6497&lt;/item&gt;&lt;item&gt;6498&lt;/item&gt;&lt;item&gt;6501&lt;/item&gt;&lt;item&gt;6502&lt;/item&gt;&lt;item&gt;6503&lt;/item&gt;&lt;item&gt;6504&lt;/item&gt;&lt;item&gt;6554&lt;/item&gt;&lt;item&gt;6683&lt;/item&gt;&lt;item&gt;6687&lt;/item&gt;&lt;item&gt;6778&lt;/item&gt;&lt;item&gt;6809&lt;/item&gt;&lt;item&gt;6831&lt;/item&gt;&lt;item&gt;6832&lt;/item&gt;&lt;item&gt;6834&lt;/item&gt;&lt;item&gt;6977&lt;/item&gt;&lt;item&gt;6978&lt;/item&gt;&lt;/record-ids&gt;&lt;/item&gt;&lt;/Libraries&gt;"/>
  </w:docVars>
  <w:rsids>
    <w:rsidRoot w:val="0064261D"/>
    <w:rsid w:val="000037A2"/>
    <w:rsid w:val="00006539"/>
    <w:rsid w:val="00007587"/>
    <w:rsid w:val="0001085F"/>
    <w:rsid w:val="000150D0"/>
    <w:rsid w:val="00016E37"/>
    <w:rsid w:val="00017A31"/>
    <w:rsid w:val="00033ABB"/>
    <w:rsid w:val="00034C00"/>
    <w:rsid w:val="00035089"/>
    <w:rsid w:val="00042467"/>
    <w:rsid w:val="00042B8E"/>
    <w:rsid w:val="00043DF1"/>
    <w:rsid w:val="00044511"/>
    <w:rsid w:val="00055D6C"/>
    <w:rsid w:val="00060C76"/>
    <w:rsid w:val="0006368A"/>
    <w:rsid w:val="000658DF"/>
    <w:rsid w:val="00077A63"/>
    <w:rsid w:val="00081B30"/>
    <w:rsid w:val="00083595"/>
    <w:rsid w:val="00093D1A"/>
    <w:rsid w:val="0009500F"/>
    <w:rsid w:val="000A281B"/>
    <w:rsid w:val="000A6ECC"/>
    <w:rsid w:val="000B3192"/>
    <w:rsid w:val="000B6D58"/>
    <w:rsid w:val="000C4023"/>
    <w:rsid w:val="000D08D3"/>
    <w:rsid w:val="000D3F77"/>
    <w:rsid w:val="000D6603"/>
    <w:rsid w:val="000F0109"/>
    <w:rsid w:val="00105476"/>
    <w:rsid w:val="001168E1"/>
    <w:rsid w:val="00125FE1"/>
    <w:rsid w:val="00144D79"/>
    <w:rsid w:val="0014563D"/>
    <w:rsid w:val="001479E9"/>
    <w:rsid w:val="00153A12"/>
    <w:rsid w:val="0015548C"/>
    <w:rsid w:val="00162A77"/>
    <w:rsid w:val="00163D1D"/>
    <w:rsid w:val="001654FD"/>
    <w:rsid w:val="0017203D"/>
    <w:rsid w:val="00180A07"/>
    <w:rsid w:val="00192063"/>
    <w:rsid w:val="001A11E5"/>
    <w:rsid w:val="001A4393"/>
    <w:rsid w:val="001A763C"/>
    <w:rsid w:val="001B4514"/>
    <w:rsid w:val="001B4CAC"/>
    <w:rsid w:val="001C3BFD"/>
    <w:rsid w:val="001C5171"/>
    <w:rsid w:val="001D33B1"/>
    <w:rsid w:val="001E55FD"/>
    <w:rsid w:val="001F4E93"/>
    <w:rsid w:val="00215A91"/>
    <w:rsid w:val="00225BE7"/>
    <w:rsid w:val="002439AC"/>
    <w:rsid w:val="002516FF"/>
    <w:rsid w:val="00254D28"/>
    <w:rsid w:val="002615CF"/>
    <w:rsid w:val="00266F88"/>
    <w:rsid w:val="002746F8"/>
    <w:rsid w:val="00275193"/>
    <w:rsid w:val="00283C96"/>
    <w:rsid w:val="00284D2E"/>
    <w:rsid w:val="00295BEF"/>
    <w:rsid w:val="002B541D"/>
    <w:rsid w:val="002C05B3"/>
    <w:rsid w:val="002C3360"/>
    <w:rsid w:val="002C6E73"/>
    <w:rsid w:val="002D27F1"/>
    <w:rsid w:val="00301992"/>
    <w:rsid w:val="003041F6"/>
    <w:rsid w:val="003047C4"/>
    <w:rsid w:val="003103FC"/>
    <w:rsid w:val="00333BE0"/>
    <w:rsid w:val="0034387A"/>
    <w:rsid w:val="003446ED"/>
    <w:rsid w:val="00351A13"/>
    <w:rsid w:val="0036193E"/>
    <w:rsid w:val="00365542"/>
    <w:rsid w:val="00366481"/>
    <w:rsid w:val="0037180C"/>
    <w:rsid w:val="00375BE2"/>
    <w:rsid w:val="00382052"/>
    <w:rsid w:val="0039214E"/>
    <w:rsid w:val="00395996"/>
    <w:rsid w:val="003A3FA5"/>
    <w:rsid w:val="003A6E7F"/>
    <w:rsid w:val="003B5183"/>
    <w:rsid w:val="003C7346"/>
    <w:rsid w:val="003D44C7"/>
    <w:rsid w:val="003E0126"/>
    <w:rsid w:val="003E1D89"/>
    <w:rsid w:val="003F11BF"/>
    <w:rsid w:val="004031DE"/>
    <w:rsid w:val="004053F9"/>
    <w:rsid w:val="00412FD8"/>
    <w:rsid w:val="0042143A"/>
    <w:rsid w:val="004327B3"/>
    <w:rsid w:val="00455FB4"/>
    <w:rsid w:val="004637CA"/>
    <w:rsid w:val="004645D2"/>
    <w:rsid w:val="00464A56"/>
    <w:rsid w:val="00484F1B"/>
    <w:rsid w:val="00497C51"/>
    <w:rsid w:val="004A10BE"/>
    <w:rsid w:val="004A2633"/>
    <w:rsid w:val="004A44FA"/>
    <w:rsid w:val="004B38BD"/>
    <w:rsid w:val="004B5E65"/>
    <w:rsid w:val="004C0C8F"/>
    <w:rsid w:val="004D42A7"/>
    <w:rsid w:val="004E1342"/>
    <w:rsid w:val="004E2796"/>
    <w:rsid w:val="004E27DF"/>
    <w:rsid w:val="004F1843"/>
    <w:rsid w:val="00504EB8"/>
    <w:rsid w:val="00520BD6"/>
    <w:rsid w:val="00521E54"/>
    <w:rsid w:val="00526FCC"/>
    <w:rsid w:val="00534146"/>
    <w:rsid w:val="005341F3"/>
    <w:rsid w:val="005343C9"/>
    <w:rsid w:val="00535AC5"/>
    <w:rsid w:val="00536F7B"/>
    <w:rsid w:val="00537790"/>
    <w:rsid w:val="005465DA"/>
    <w:rsid w:val="005540D7"/>
    <w:rsid w:val="00567C13"/>
    <w:rsid w:val="0057312D"/>
    <w:rsid w:val="00576555"/>
    <w:rsid w:val="0058199B"/>
    <w:rsid w:val="0058745F"/>
    <w:rsid w:val="00587CEA"/>
    <w:rsid w:val="00595038"/>
    <w:rsid w:val="005A72C0"/>
    <w:rsid w:val="005B00E1"/>
    <w:rsid w:val="005B5F91"/>
    <w:rsid w:val="005C1686"/>
    <w:rsid w:val="005C32A3"/>
    <w:rsid w:val="005E52B2"/>
    <w:rsid w:val="005F3369"/>
    <w:rsid w:val="0060025B"/>
    <w:rsid w:val="006025E3"/>
    <w:rsid w:val="00605518"/>
    <w:rsid w:val="006120F4"/>
    <w:rsid w:val="00616360"/>
    <w:rsid w:val="00620005"/>
    <w:rsid w:val="00632362"/>
    <w:rsid w:val="00641ECB"/>
    <w:rsid w:val="0064261D"/>
    <w:rsid w:val="00642B0E"/>
    <w:rsid w:val="00644467"/>
    <w:rsid w:val="00644564"/>
    <w:rsid w:val="00644676"/>
    <w:rsid w:val="0064582F"/>
    <w:rsid w:val="00647C29"/>
    <w:rsid w:val="00650614"/>
    <w:rsid w:val="00666737"/>
    <w:rsid w:val="006722B0"/>
    <w:rsid w:val="006855AE"/>
    <w:rsid w:val="00694979"/>
    <w:rsid w:val="00694E96"/>
    <w:rsid w:val="0069612B"/>
    <w:rsid w:val="006A6295"/>
    <w:rsid w:val="006B37A6"/>
    <w:rsid w:val="006C0855"/>
    <w:rsid w:val="006D00F5"/>
    <w:rsid w:val="006D0479"/>
    <w:rsid w:val="006E061F"/>
    <w:rsid w:val="006E3FC5"/>
    <w:rsid w:val="006E79EA"/>
    <w:rsid w:val="006F4F7E"/>
    <w:rsid w:val="006F588D"/>
    <w:rsid w:val="007148E1"/>
    <w:rsid w:val="007210DF"/>
    <w:rsid w:val="007228B6"/>
    <w:rsid w:val="00737F95"/>
    <w:rsid w:val="00744247"/>
    <w:rsid w:val="0074649F"/>
    <w:rsid w:val="00752503"/>
    <w:rsid w:val="00754A77"/>
    <w:rsid w:val="00754C4A"/>
    <w:rsid w:val="00776F24"/>
    <w:rsid w:val="0078622A"/>
    <w:rsid w:val="0079404F"/>
    <w:rsid w:val="007957B5"/>
    <w:rsid w:val="007A66E0"/>
    <w:rsid w:val="007A7174"/>
    <w:rsid w:val="007B162C"/>
    <w:rsid w:val="007B1A43"/>
    <w:rsid w:val="007B47E5"/>
    <w:rsid w:val="007B5BA4"/>
    <w:rsid w:val="007C4530"/>
    <w:rsid w:val="007D6D18"/>
    <w:rsid w:val="007D7075"/>
    <w:rsid w:val="007E7A4A"/>
    <w:rsid w:val="007F239B"/>
    <w:rsid w:val="007F4F13"/>
    <w:rsid w:val="007F5219"/>
    <w:rsid w:val="00811B4E"/>
    <w:rsid w:val="00820D6D"/>
    <w:rsid w:val="00822D60"/>
    <w:rsid w:val="00822F4C"/>
    <w:rsid w:val="008279D1"/>
    <w:rsid w:val="00832DE7"/>
    <w:rsid w:val="00840678"/>
    <w:rsid w:val="0084082A"/>
    <w:rsid w:val="00844A17"/>
    <w:rsid w:val="00847011"/>
    <w:rsid w:val="008573F1"/>
    <w:rsid w:val="00892B86"/>
    <w:rsid w:val="008B2AA7"/>
    <w:rsid w:val="008B79CC"/>
    <w:rsid w:val="008C29A9"/>
    <w:rsid w:val="008C7C51"/>
    <w:rsid w:val="008D513B"/>
    <w:rsid w:val="008E7BB7"/>
    <w:rsid w:val="008F22C0"/>
    <w:rsid w:val="008F5D62"/>
    <w:rsid w:val="00914154"/>
    <w:rsid w:val="00920A67"/>
    <w:rsid w:val="00936475"/>
    <w:rsid w:val="00943D39"/>
    <w:rsid w:val="009442DF"/>
    <w:rsid w:val="00944DA3"/>
    <w:rsid w:val="009463B7"/>
    <w:rsid w:val="009474C1"/>
    <w:rsid w:val="00956578"/>
    <w:rsid w:val="00960D83"/>
    <w:rsid w:val="00985FFA"/>
    <w:rsid w:val="00994D0F"/>
    <w:rsid w:val="009B3AC9"/>
    <w:rsid w:val="009C1EF6"/>
    <w:rsid w:val="009C3B85"/>
    <w:rsid w:val="009D31DE"/>
    <w:rsid w:val="009E2B52"/>
    <w:rsid w:val="009E48D6"/>
    <w:rsid w:val="009F0B90"/>
    <w:rsid w:val="009F2554"/>
    <w:rsid w:val="00A079C6"/>
    <w:rsid w:val="00A07F46"/>
    <w:rsid w:val="00A10F58"/>
    <w:rsid w:val="00A4673A"/>
    <w:rsid w:val="00A47C43"/>
    <w:rsid w:val="00A55A35"/>
    <w:rsid w:val="00A56D3C"/>
    <w:rsid w:val="00A579CD"/>
    <w:rsid w:val="00A7185E"/>
    <w:rsid w:val="00A7284D"/>
    <w:rsid w:val="00A7347F"/>
    <w:rsid w:val="00A87A7F"/>
    <w:rsid w:val="00A91F9F"/>
    <w:rsid w:val="00A96261"/>
    <w:rsid w:val="00AB64BA"/>
    <w:rsid w:val="00AB7EA6"/>
    <w:rsid w:val="00AD69D6"/>
    <w:rsid w:val="00AD70FD"/>
    <w:rsid w:val="00AE088C"/>
    <w:rsid w:val="00B17C4E"/>
    <w:rsid w:val="00B17CCF"/>
    <w:rsid w:val="00B27870"/>
    <w:rsid w:val="00B27B9E"/>
    <w:rsid w:val="00B34C32"/>
    <w:rsid w:val="00B40F8C"/>
    <w:rsid w:val="00B56497"/>
    <w:rsid w:val="00B62E27"/>
    <w:rsid w:val="00B71040"/>
    <w:rsid w:val="00B8574D"/>
    <w:rsid w:val="00B90559"/>
    <w:rsid w:val="00B92BAA"/>
    <w:rsid w:val="00B92C53"/>
    <w:rsid w:val="00B93E73"/>
    <w:rsid w:val="00BA2D59"/>
    <w:rsid w:val="00BB1687"/>
    <w:rsid w:val="00BC035C"/>
    <w:rsid w:val="00BC2E46"/>
    <w:rsid w:val="00BC731C"/>
    <w:rsid w:val="00BC79EB"/>
    <w:rsid w:val="00BE59FB"/>
    <w:rsid w:val="00BF518F"/>
    <w:rsid w:val="00BF7570"/>
    <w:rsid w:val="00C04B42"/>
    <w:rsid w:val="00C15A1C"/>
    <w:rsid w:val="00C15CF5"/>
    <w:rsid w:val="00C6139C"/>
    <w:rsid w:val="00C67F0F"/>
    <w:rsid w:val="00C7571E"/>
    <w:rsid w:val="00C77BEE"/>
    <w:rsid w:val="00C85FFA"/>
    <w:rsid w:val="00C90A42"/>
    <w:rsid w:val="00C912C2"/>
    <w:rsid w:val="00C917E9"/>
    <w:rsid w:val="00C91F8F"/>
    <w:rsid w:val="00CA16C9"/>
    <w:rsid w:val="00CC1B3D"/>
    <w:rsid w:val="00CD2395"/>
    <w:rsid w:val="00CE2B8C"/>
    <w:rsid w:val="00CE3B9E"/>
    <w:rsid w:val="00D0654A"/>
    <w:rsid w:val="00D11E0B"/>
    <w:rsid w:val="00D27DEE"/>
    <w:rsid w:val="00D342EE"/>
    <w:rsid w:val="00D4207C"/>
    <w:rsid w:val="00D47FD6"/>
    <w:rsid w:val="00D502A3"/>
    <w:rsid w:val="00D535C2"/>
    <w:rsid w:val="00D66F92"/>
    <w:rsid w:val="00D80C0F"/>
    <w:rsid w:val="00D82C9F"/>
    <w:rsid w:val="00D953EC"/>
    <w:rsid w:val="00DA222C"/>
    <w:rsid w:val="00DB098D"/>
    <w:rsid w:val="00DB32D2"/>
    <w:rsid w:val="00DC1D1C"/>
    <w:rsid w:val="00DD3A28"/>
    <w:rsid w:val="00DE3BDC"/>
    <w:rsid w:val="00DE4FA6"/>
    <w:rsid w:val="00DF048F"/>
    <w:rsid w:val="00DF0E49"/>
    <w:rsid w:val="00E026AC"/>
    <w:rsid w:val="00E07573"/>
    <w:rsid w:val="00E12D38"/>
    <w:rsid w:val="00E15432"/>
    <w:rsid w:val="00E159B8"/>
    <w:rsid w:val="00E25A2B"/>
    <w:rsid w:val="00E35E6F"/>
    <w:rsid w:val="00E41858"/>
    <w:rsid w:val="00E455F2"/>
    <w:rsid w:val="00E57673"/>
    <w:rsid w:val="00E60AA9"/>
    <w:rsid w:val="00E81A31"/>
    <w:rsid w:val="00E909B1"/>
    <w:rsid w:val="00E94A59"/>
    <w:rsid w:val="00E973AE"/>
    <w:rsid w:val="00EA2407"/>
    <w:rsid w:val="00EA266E"/>
    <w:rsid w:val="00EC58B0"/>
    <w:rsid w:val="00ED0A08"/>
    <w:rsid w:val="00ED0EB9"/>
    <w:rsid w:val="00ED6F68"/>
    <w:rsid w:val="00F0126E"/>
    <w:rsid w:val="00F03190"/>
    <w:rsid w:val="00F03BEE"/>
    <w:rsid w:val="00F03C69"/>
    <w:rsid w:val="00F1023D"/>
    <w:rsid w:val="00F15B62"/>
    <w:rsid w:val="00F25F34"/>
    <w:rsid w:val="00F30151"/>
    <w:rsid w:val="00F30250"/>
    <w:rsid w:val="00F47BA4"/>
    <w:rsid w:val="00F52AE1"/>
    <w:rsid w:val="00F531E4"/>
    <w:rsid w:val="00F56D08"/>
    <w:rsid w:val="00F71ADC"/>
    <w:rsid w:val="00F72D9F"/>
    <w:rsid w:val="00F74C49"/>
    <w:rsid w:val="00F76541"/>
    <w:rsid w:val="00F76691"/>
    <w:rsid w:val="00F90194"/>
    <w:rsid w:val="00F92B0F"/>
    <w:rsid w:val="00F95AF2"/>
    <w:rsid w:val="00FB188D"/>
    <w:rsid w:val="00FC22C5"/>
    <w:rsid w:val="00FC6F3B"/>
    <w:rsid w:val="00FC70C5"/>
    <w:rsid w:val="00FD1299"/>
    <w:rsid w:val="00FE477B"/>
    <w:rsid w:val="00FF2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BookTitle">
    <w:name w:val="Book Title"/>
    <w:basedOn w:val="DefaultParagraphFont"/>
    <w:uiPriority w:val="33"/>
    <w:qFormat/>
    <w:rsid w:val="009B3AC9"/>
    <w:rPr>
      <w:b/>
      <w:bCs/>
      <w:smallCaps/>
      <w:spacing w:val="5"/>
    </w:rPr>
  </w:style>
  <w:style w:type="paragraph" w:customStyle="1" w:styleId="affiliations">
    <w:name w:val="affiliations"/>
    <w:basedOn w:val="Normal"/>
    <w:rsid w:val="009B3AC9"/>
    <w:pPr>
      <w:spacing w:line="336" w:lineRule="atLeast"/>
    </w:pPr>
    <w:rPr>
      <w:rFonts w:eastAsia="Times New Roman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7957B5"/>
    <w:pPr>
      <w:spacing w:before="100" w:beforeAutospacing="1" w:after="100" w:afterAutospacing="1"/>
    </w:pPr>
    <w:rPr>
      <w:rFonts w:eastAsia="Times New Roman"/>
      <w:sz w:val="24"/>
      <w:szCs w:val="24"/>
      <w:lang w:val="en-GB" w:eastAsia="zh-CN"/>
    </w:rPr>
  </w:style>
  <w:style w:type="table" w:styleId="TableGrid">
    <w:name w:val="Table Grid"/>
    <w:basedOn w:val="TableNormal"/>
    <w:uiPriority w:val="59"/>
    <w:rsid w:val="00D80C0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D80C0F"/>
    <w:pPr>
      <w:spacing w:before="120" w:after="120" w:line="432" w:lineRule="auto"/>
      <w:jc w:val="both"/>
    </w:pPr>
    <w:rPr>
      <w:rFonts w:eastAsia="Times New Roman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BookTitle">
    <w:name w:val="Book Title"/>
    <w:basedOn w:val="DefaultParagraphFont"/>
    <w:uiPriority w:val="33"/>
    <w:qFormat/>
    <w:rsid w:val="009B3AC9"/>
    <w:rPr>
      <w:b/>
      <w:bCs/>
      <w:smallCaps/>
      <w:spacing w:val="5"/>
    </w:rPr>
  </w:style>
  <w:style w:type="paragraph" w:customStyle="1" w:styleId="affiliations">
    <w:name w:val="affiliations"/>
    <w:basedOn w:val="Normal"/>
    <w:rsid w:val="009B3AC9"/>
    <w:pPr>
      <w:spacing w:line="336" w:lineRule="atLeast"/>
    </w:pPr>
    <w:rPr>
      <w:rFonts w:eastAsia="Times New Roman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7957B5"/>
    <w:pPr>
      <w:spacing w:before="100" w:beforeAutospacing="1" w:after="100" w:afterAutospacing="1"/>
    </w:pPr>
    <w:rPr>
      <w:rFonts w:eastAsia="Times New Roman"/>
      <w:sz w:val="24"/>
      <w:szCs w:val="24"/>
      <w:lang w:val="en-GB" w:eastAsia="zh-CN"/>
    </w:rPr>
  </w:style>
  <w:style w:type="table" w:styleId="TableGrid">
    <w:name w:val="Table Grid"/>
    <w:basedOn w:val="TableNormal"/>
    <w:uiPriority w:val="59"/>
    <w:rsid w:val="00D80C0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D80C0F"/>
    <w:pPr>
      <w:spacing w:before="120" w:after="120" w:line="432" w:lineRule="auto"/>
      <w:jc w:val="both"/>
    </w:pPr>
    <w:rPr>
      <w:rFonts w:eastAsia="Times New Roman"/>
      <w:b/>
      <w:bCs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macintosh"/>
  <w:relyOnVML/>
  <w:allowPNG/>
  <w:doNotSaveAsSingleFile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5A4320-54F3-4CD7-ADB1-789EF89F3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Imperial College</Company>
  <LinksUpToDate>false</LinksUpToDate>
  <CharactersWithSpaces>443</CharactersWithSpaces>
  <SharedDoc>false</SharedDoc>
  <HLinks>
    <vt:vector size="12" baseType="variant">
      <vt:variant>
        <vt:i4>7405619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site/about/edpolicy.xhtml</vt:lpwstr>
      </vt:variant>
      <vt:variant>
        <vt:lpwstr/>
      </vt:variant>
      <vt:variant>
        <vt:i4>6619247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translmed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Catherine</cp:lastModifiedBy>
  <cp:revision>4</cp:revision>
  <cp:lastPrinted>2012-01-29T05:20:00Z</cp:lastPrinted>
  <dcterms:created xsi:type="dcterms:W3CDTF">2014-12-15T08:47:00Z</dcterms:created>
  <dcterms:modified xsi:type="dcterms:W3CDTF">2014-12-15T08:48:00Z</dcterms:modified>
</cp:coreProperties>
</file>